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181A15" w14:textId="366B3C65" w:rsidR="005D5846" w:rsidRPr="008C178C" w:rsidRDefault="005D5846" w:rsidP="005D5846">
      <w:pPr>
        <w:widowControl/>
        <w:jc w:val="left"/>
        <w:rPr>
          <w:rFonts w:ascii="Times New Roman" w:hAnsi="Times New Roman" w:cs="Times New Roman"/>
          <w:b/>
          <w:bCs/>
          <w:kern w:val="0"/>
          <w:sz w:val="28"/>
          <w:szCs w:val="28"/>
          <w:lang w:val="en-SG"/>
        </w:rPr>
      </w:pPr>
      <w:r w:rsidRPr="005D5846">
        <w:rPr>
          <w:rFonts w:ascii="Times New Roman" w:eastAsia="Times New Roman" w:hAnsi="Times New Roman" w:cs="Times New Roman"/>
          <w:b/>
          <w:bCs/>
          <w:kern w:val="0"/>
          <w:sz w:val="28"/>
          <w:szCs w:val="28"/>
          <w:lang w:val="en-SG" w:eastAsia="en-GB"/>
        </w:rPr>
        <w:t xml:space="preserve">Multimedia Appendix </w:t>
      </w:r>
      <w:r w:rsidR="00A210F6">
        <w:rPr>
          <w:rFonts w:ascii="Times New Roman" w:hAnsi="Times New Roman" w:cs="Times New Roman" w:hint="eastAsia"/>
          <w:b/>
          <w:bCs/>
          <w:kern w:val="0"/>
          <w:sz w:val="28"/>
          <w:szCs w:val="28"/>
          <w:lang w:val="en-SG"/>
        </w:rPr>
        <w:t>4</w:t>
      </w:r>
    </w:p>
    <w:p w14:paraId="05A72B08" w14:textId="2004F9A6" w:rsidR="009E229D" w:rsidRPr="00DB299F" w:rsidRDefault="009E229D" w:rsidP="009E229D">
      <w:pPr>
        <w:rPr>
          <w:rFonts w:ascii="Times New Roman" w:eastAsia="宋体" w:hAnsi="Times New Roman" w:cs="Times New Roman"/>
          <w:b/>
          <w:bCs/>
          <w:kern w:val="0"/>
          <w:sz w:val="22"/>
        </w:rPr>
      </w:pPr>
      <w:r>
        <w:rPr>
          <w:rFonts w:ascii="Times New Roman" w:eastAsia="宋体" w:hAnsi="Times New Roman" w:cs="Times New Roman" w:hint="eastAsia"/>
          <w:b/>
          <w:bCs/>
          <w:kern w:val="0"/>
          <w:sz w:val="22"/>
        </w:rPr>
        <w:t xml:space="preserve">Table A4-1. </w:t>
      </w:r>
      <w:r w:rsidRPr="009E229D">
        <w:rPr>
          <w:rFonts w:ascii="Times New Roman" w:eastAsia="宋体" w:hAnsi="Times New Roman" w:cs="Times New Roman"/>
          <w:b/>
          <w:bCs/>
          <w:kern w:val="0"/>
          <w:sz w:val="22"/>
        </w:rPr>
        <w:t>Properties of initial and converged physician graphs.</w:t>
      </w:r>
    </w:p>
    <w:tbl>
      <w:tblPr>
        <w:tblStyle w:val="a9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842"/>
        <w:gridCol w:w="1701"/>
        <w:gridCol w:w="1590"/>
        <w:gridCol w:w="1470"/>
      </w:tblGrid>
      <w:tr w:rsidR="009E229D" w14:paraId="1F44BD62" w14:textId="77777777" w:rsidTr="009E229D">
        <w:trPr>
          <w:trHeight w:val="333"/>
          <w:jc w:val="center"/>
        </w:trPr>
        <w:tc>
          <w:tcPr>
            <w:tcW w:w="102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C4C72C3" w14:textId="77777777" w:rsidR="009E229D" w:rsidRDefault="009E229D" w:rsidP="002D0012"/>
        </w:tc>
        <w:tc>
          <w:tcPr>
            <w:tcW w:w="110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DBA72A" w14:textId="77777777" w:rsidR="009E229D" w:rsidRDefault="009E229D" w:rsidP="002D0012">
            <w:r>
              <w:t>Number of Nodes</w:t>
            </w:r>
          </w:p>
        </w:tc>
        <w:tc>
          <w:tcPr>
            <w:tcW w:w="1024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A8C7B4" w14:textId="77777777" w:rsidR="009E229D" w:rsidRDefault="009E229D" w:rsidP="002D0012">
            <w:r>
              <w:t>Number of Edges</w:t>
            </w:r>
          </w:p>
        </w:tc>
        <w:tc>
          <w:tcPr>
            <w:tcW w:w="95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A022F3C" w14:textId="77777777" w:rsidR="009E229D" w:rsidRDefault="009E229D" w:rsidP="002D0012">
            <w:r>
              <w:t>Average Degree</w:t>
            </w:r>
          </w:p>
        </w:tc>
        <w:tc>
          <w:tcPr>
            <w:tcW w:w="885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0DB11BF" w14:textId="77777777" w:rsidR="009E229D" w:rsidRDefault="009E229D" w:rsidP="002D0012">
            <w:r>
              <w:t>Graph Density</w:t>
            </w:r>
          </w:p>
        </w:tc>
      </w:tr>
      <w:tr w:rsidR="009E229D" w14:paraId="24C453A4" w14:textId="77777777" w:rsidTr="009E229D">
        <w:trPr>
          <w:trHeight w:val="170"/>
          <w:jc w:val="center"/>
        </w:trPr>
        <w:tc>
          <w:tcPr>
            <w:tcW w:w="1025" w:type="pct"/>
            <w:tcBorders>
              <w:top w:val="single" w:sz="12" w:space="0" w:color="auto"/>
            </w:tcBorders>
            <w:vAlign w:val="center"/>
          </w:tcPr>
          <w:p w14:paraId="2B2208C8" w14:textId="77777777" w:rsidR="009E229D" w:rsidRDefault="009E229D" w:rsidP="002D0012">
            <w:r>
              <w:t>Initial graph</w:t>
            </w:r>
          </w:p>
        </w:tc>
        <w:tc>
          <w:tcPr>
            <w:tcW w:w="1109" w:type="pct"/>
            <w:tcBorders>
              <w:top w:val="single" w:sz="12" w:space="0" w:color="auto"/>
            </w:tcBorders>
            <w:vAlign w:val="center"/>
          </w:tcPr>
          <w:p w14:paraId="53B7B2A0" w14:textId="77777777" w:rsidR="009E229D" w:rsidRDefault="009E229D" w:rsidP="002D0012">
            <w:r>
              <w:t>1377</w:t>
            </w:r>
          </w:p>
        </w:tc>
        <w:tc>
          <w:tcPr>
            <w:tcW w:w="1024" w:type="pct"/>
            <w:tcBorders>
              <w:top w:val="single" w:sz="12" w:space="0" w:color="auto"/>
            </w:tcBorders>
            <w:vAlign w:val="center"/>
          </w:tcPr>
          <w:p w14:paraId="494C9963" w14:textId="77777777" w:rsidR="009E229D" w:rsidRDefault="009E229D" w:rsidP="002D0012">
            <w:r>
              <w:t>107136</w:t>
            </w:r>
          </w:p>
        </w:tc>
        <w:tc>
          <w:tcPr>
            <w:tcW w:w="957" w:type="pct"/>
            <w:tcBorders>
              <w:top w:val="single" w:sz="12" w:space="0" w:color="auto"/>
            </w:tcBorders>
            <w:vAlign w:val="center"/>
          </w:tcPr>
          <w:p w14:paraId="1AA54F12" w14:textId="3E532543" w:rsidR="009E229D" w:rsidRDefault="009E229D" w:rsidP="002D0012">
            <w:pPr>
              <w:rPr>
                <w:rFonts w:hint="eastAsia"/>
              </w:rPr>
            </w:pPr>
            <w:r>
              <w:t>155.60</w:t>
            </w:r>
            <w:r w:rsidR="00BB1BD0">
              <w:rPr>
                <w:rFonts w:hint="eastAsia"/>
              </w:rPr>
              <w:t>8</w:t>
            </w:r>
          </w:p>
        </w:tc>
        <w:tc>
          <w:tcPr>
            <w:tcW w:w="885" w:type="pct"/>
            <w:tcBorders>
              <w:top w:val="single" w:sz="12" w:space="0" w:color="auto"/>
            </w:tcBorders>
            <w:vAlign w:val="center"/>
          </w:tcPr>
          <w:p w14:paraId="52D732CA" w14:textId="6122157E" w:rsidR="009E229D" w:rsidRDefault="009E229D" w:rsidP="002D0012">
            <w:pPr>
              <w:rPr>
                <w:rFonts w:hint="eastAsia"/>
              </w:rPr>
            </w:pPr>
            <w:r>
              <w:t>0.05</w:t>
            </w:r>
            <w:r w:rsidR="00BB1BD0">
              <w:rPr>
                <w:rFonts w:hint="eastAsia"/>
              </w:rPr>
              <w:t>7</w:t>
            </w:r>
          </w:p>
        </w:tc>
      </w:tr>
      <w:tr w:rsidR="009E229D" w14:paraId="095DD449" w14:textId="77777777" w:rsidTr="009E229D">
        <w:trPr>
          <w:trHeight w:val="170"/>
          <w:jc w:val="center"/>
        </w:trPr>
        <w:tc>
          <w:tcPr>
            <w:tcW w:w="1025" w:type="pct"/>
            <w:tcBorders>
              <w:bottom w:val="single" w:sz="12" w:space="0" w:color="auto"/>
            </w:tcBorders>
            <w:vAlign w:val="center"/>
          </w:tcPr>
          <w:p w14:paraId="1AC96F68" w14:textId="77777777" w:rsidR="009E229D" w:rsidRDefault="009E229D" w:rsidP="002D0012">
            <w:r>
              <w:t>Converged graph</w:t>
            </w:r>
          </w:p>
        </w:tc>
        <w:tc>
          <w:tcPr>
            <w:tcW w:w="1109" w:type="pct"/>
            <w:tcBorders>
              <w:bottom w:val="single" w:sz="12" w:space="0" w:color="auto"/>
            </w:tcBorders>
            <w:vAlign w:val="center"/>
          </w:tcPr>
          <w:p w14:paraId="3CC39E6E" w14:textId="77777777" w:rsidR="009E229D" w:rsidRDefault="009E229D" w:rsidP="002D0012">
            <w:r>
              <w:t>1377</w:t>
            </w:r>
          </w:p>
        </w:tc>
        <w:tc>
          <w:tcPr>
            <w:tcW w:w="1024" w:type="pct"/>
            <w:tcBorders>
              <w:bottom w:val="single" w:sz="12" w:space="0" w:color="auto"/>
            </w:tcBorders>
            <w:vAlign w:val="center"/>
          </w:tcPr>
          <w:p w14:paraId="37A1BDE6" w14:textId="77777777" w:rsidR="009E229D" w:rsidRDefault="009E229D" w:rsidP="002D0012">
            <w:r>
              <w:t>125825</w:t>
            </w:r>
          </w:p>
        </w:tc>
        <w:tc>
          <w:tcPr>
            <w:tcW w:w="957" w:type="pct"/>
            <w:tcBorders>
              <w:bottom w:val="single" w:sz="12" w:space="0" w:color="auto"/>
            </w:tcBorders>
            <w:vAlign w:val="center"/>
          </w:tcPr>
          <w:p w14:paraId="52FEF586" w14:textId="16C94EBD" w:rsidR="009E229D" w:rsidRDefault="009E229D" w:rsidP="002D0012">
            <w:r>
              <w:t>182.752</w:t>
            </w:r>
          </w:p>
        </w:tc>
        <w:tc>
          <w:tcPr>
            <w:tcW w:w="885" w:type="pct"/>
            <w:tcBorders>
              <w:bottom w:val="single" w:sz="12" w:space="0" w:color="auto"/>
            </w:tcBorders>
            <w:vAlign w:val="center"/>
          </w:tcPr>
          <w:p w14:paraId="1A1DEEC6" w14:textId="739F5A96" w:rsidR="009E229D" w:rsidRDefault="009E229D" w:rsidP="002D0012">
            <w:r>
              <w:t>0.066</w:t>
            </w:r>
          </w:p>
        </w:tc>
      </w:tr>
    </w:tbl>
    <w:p w14:paraId="4F2F1A37" w14:textId="77777777" w:rsidR="005D5846" w:rsidRDefault="005D5846"/>
    <w:sectPr w:rsidR="005D58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220DBB8" w14:textId="77777777" w:rsidR="00360A9F" w:rsidRDefault="00360A9F" w:rsidP="005D5846">
      <w:r>
        <w:separator/>
      </w:r>
    </w:p>
  </w:endnote>
  <w:endnote w:type="continuationSeparator" w:id="0">
    <w:p w14:paraId="4468CA2C" w14:textId="77777777" w:rsidR="00360A9F" w:rsidRDefault="00360A9F" w:rsidP="005D58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77944CC" w14:textId="77777777" w:rsidR="00360A9F" w:rsidRDefault="00360A9F" w:rsidP="005D5846">
      <w:r>
        <w:separator/>
      </w:r>
    </w:p>
  </w:footnote>
  <w:footnote w:type="continuationSeparator" w:id="0">
    <w:p w14:paraId="16A38B41" w14:textId="77777777" w:rsidR="00360A9F" w:rsidRDefault="00360A9F" w:rsidP="005D58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1C7F"/>
    <w:rsid w:val="00060115"/>
    <w:rsid w:val="000D3C1C"/>
    <w:rsid w:val="000D66C4"/>
    <w:rsid w:val="000E3186"/>
    <w:rsid w:val="000F59C4"/>
    <w:rsid w:val="001044E6"/>
    <w:rsid w:val="001119BD"/>
    <w:rsid w:val="00143E29"/>
    <w:rsid w:val="00150367"/>
    <w:rsid w:val="00156C3B"/>
    <w:rsid w:val="0018150B"/>
    <w:rsid w:val="0026095B"/>
    <w:rsid w:val="0026344D"/>
    <w:rsid w:val="002B3BE3"/>
    <w:rsid w:val="002C4F91"/>
    <w:rsid w:val="00306ADC"/>
    <w:rsid w:val="00311F6F"/>
    <w:rsid w:val="00360A9F"/>
    <w:rsid w:val="0048227A"/>
    <w:rsid w:val="004B4706"/>
    <w:rsid w:val="005A03E4"/>
    <w:rsid w:val="005A097C"/>
    <w:rsid w:val="005D5846"/>
    <w:rsid w:val="006317E9"/>
    <w:rsid w:val="007B5FC6"/>
    <w:rsid w:val="008C178C"/>
    <w:rsid w:val="009A3BE1"/>
    <w:rsid w:val="009C1C7F"/>
    <w:rsid w:val="009D097B"/>
    <w:rsid w:val="009E229D"/>
    <w:rsid w:val="009E78C1"/>
    <w:rsid w:val="00A210F6"/>
    <w:rsid w:val="00A83FCB"/>
    <w:rsid w:val="00AC2C78"/>
    <w:rsid w:val="00AC432A"/>
    <w:rsid w:val="00B10C16"/>
    <w:rsid w:val="00B13DA4"/>
    <w:rsid w:val="00B24F85"/>
    <w:rsid w:val="00BB1BD0"/>
    <w:rsid w:val="00BF73AF"/>
    <w:rsid w:val="00C73E48"/>
    <w:rsid w:val="00C83258"/>
    <w:rsid w:val="00CB7A5B"/>
    <w:rsid w:val="00DB028A"/>
    <w:rsid w:val="00DE6548"/>
    <w:rsid w:val="00E52369"/>
    <w:rsid w:val="00E96EDA"/>
    <w:rsid w:val="00EE542B"/>
    <w:rsid w:val="00F01BA8"/>
    <w:rsid w:val="00F2556E"/>
    <w:rsid w:val="00F40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5F5ABD"/>
  <w15:chartTrackingRefBased/>
  <w15:docId w15:val="{B7ACD062-C9ED-4C09-ACDE-37C1774B91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584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58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58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5846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qFormat/>
    <w:rsid w:val="005D5846"/>
    <w:pPr>
      <w:widowControl/>
      <w:jc w:val="left"/>
    </w:pPr>
    <w:rPr>
      <w:kern w:val="0"/>
      <w:sz w:val="24"/>
      <w:szCs w:val="24"/>
      <w:lang w:eastAsia="en-US"/>
    </w:rPr>
  </w:style>
  <w:style w:type="character" w:customStyle="1" w:styleId="a8">
    <w:name w:val="批注文字 字符"/>
    <w:basedOn w:val="a0"/>
    <w:link w:val="a7"/>
    <w:uiPriority w:val="99"/>
    <w:semiHidden/>
    <w:qFormat/>
    <w:rsid w:val="005D5846"/>
    <w:rPr>
      <w:kern w:val="0"/>
      <w:sz w:val="24"/>
      <w:szCs w:val="24"/>
      <w:lang w:eastAsia="en-US"/>
    </w:rPr>
  </w:style>
  <w:style w:type="table" w:styleId="a9">
    <w:name w:val="Table Grid"/>
    <w:basedOn w:val="a1"/>
    <w:uiPriority w:val="39"/>
    <w:qFormat/>
    <w:rsid w:val="005D5846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2048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10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5</Words>
  <Characters>201</Characters>
  <Application>Microsoft Office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睿 王</dc:creator>
  <cp:keywords/>
  <dc:description/>
  <cp:lastModifiedBy>睿 王</cp:lastModifiedBy>
  <cp:revision>8</cp:revision>
  <dcterms:created xsi:type="dcterms:W3CDTF">2026-02-25T12:27:00Z</dcterms:created>
  <dcterms:modified xsi:type="dcterms:W3CDTF">2026-03-04T02:01:00Z</dcterms:modified>
</cp:coreProperties>
</file>